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9B82F7" w14:textId="10D15D54" w:rsidR="00A42F60" w:rsidRPr="000D69AD" w:rsidRDefault="00016496">
      <w:pPr>
        <w:rPr>
          <w:rFonts w:ascii="Times New Roman" w:hAnsi="Times New Roman" w:cs="Times New Roman"/>
          <w:b/>
          <w:bCs/>
        </w:rPr>
      </w:pPr>
      <w:r w:rsidRPr="000D69AD">
        <w:rPr>
          <w:rFonts w:ascii="Times New Roman" w:hAnsi="Times New Roman" w:cs="Times New Roman"/>
          <w:b/>
          <w:bCs/>
        </w:rPr>
        <w:t xml:space="preserve">Supplementary Table: </w:t>
      </w:r>
      <w:r w:rsidR="00876FE5">
        <w:rPr>
          <w:rFonts w:ascii="Times New Roman" w:hAnsi="Times New Roman" w:cs="Times New Roman"/>
          <w:b/>
          <w:bCs/>
        </w:rPr>
        <w:t>Feedback Survey</w:t>
      </w:r>
      <w:r w:rsidR="00C46D61">
        <w:rPr>
          <w:rFonts w:ascii="Times New Roman" w:hAnsi="Times New Roman" w:cs="Times New Roman"/>
          <w:b/>
          <w:bCs/>
        </w:rPr>
        <w:t xml:space="preserve"> </w:t>
      </w:r>
      <w:r w:rsidR="00876FE5">
        <w:rPr>
          <w:rFonts w:ascii="Times New Roman" w:hAnsi="Times New Roman" w:cs="Times New Roman"/>
          <w:b/>
          <w:bCs/>
        </w:rPr>
        <w:t>R</w:t>
      </w:r>
      <w:bookmarkStart w:id="0" w:name="_GoBack"/>
      <w:bookmarkEnd w:id="0"/>
      <w:r w:rsidR="00C46D61">
        <w:rPr>
          <w:rFonts w:ascii="Times New Roman" w:hAnsi="Times New Roman" w:cs="Times New Roman"/>
          <w:b/>
          <w:bCs/>
        </w:rPr>
        <w:t>esults (Qualitative themes), by survey type</w:t>
      </w:r>
    </w:p>
    <w:p w14:paraId="35419819" w14:textId="3074C289" w:rsidR="006E163C" w:rsidRPr="000D69AD" w:rsidRDefault="006E163C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9"/>
        <w:gridCol w:w="2443"/>
        <w:gridCol w:w="8828"/>
      </w:tblGrid>
      <w:tr w:rsidR="006E163C" w:rsidRPr="000D69AD" w14:paraId="6828EFA9" w14:textId="77777777" w:rsidTr="006E163C">
        <w:tc>
          <w:tcPr>
            <w:tcW w:w="1679" w:type="dxa"/>
          </w:tcPr>
          <w:p w14:paraId="22A48174" w14:textId="55979323" w:rsidR="006E163C" w:rsidRPr="000D69AD" w:rsidRDefault="006E163C">
            <w:pPr>
              <w:rPr>
                <w:rFonts w:ascii="Times New Roman" w:hAnsi="Times New Roman" w:cs="Times New Roman"/>
                <w:b/>
                <w:bCs/>
              </w:rPr>
            </w:pPr>
            <w:r w:rsidRPr="000D69AD">
              <w:rPr>
                <w:rFonts w:ascii="Times New Roman" w:hAnsi="Times New Roman" w:cs="Times New Roman"/>
                <w:b/>
                <w:bCs/>
                <w:lang w:val="en-CA" w:eastAsia="zh-CN"/>
              </w:rPr>
              <w:t>QUESTION</w:t>
            </w:r>
          </w:p>
        </w:tc>
        <w:tc>
          <w:tcPr>
            <w:tcW w:w="2443" w:type="dxa"/>
          </w:tcPr>
          <w:p w14:paraId="1C0711A4" w14:textId="17D02480" w:rsidR="006E163C" w:rsidRPr="000D69AD" w:rsidRDefault="006E163C">
            <w:pPr>
              <w:rPr>
                <w:rFonts w:ascii="Times New Roman" w:hAnsi="Times New Roman" w:cs="Times New Roman"/>
                <w:b/>
                <w:bCs/>
              </w:rPr>
            </w:pPr>
            <w:r w:rsidRPr="000D69AD">
              <w:rPr>
                <w:rFonts w:ascii="Times New Roman" w:hAnsi="Times New Roman" w:cs="Times New Roman"/>
                <w:b/>
                <w:bCs/>
              </w:rPr>
              <w:t>SURVEY</w:t>
            </w:r>
          </w:p>
        </w:tc>
        <w:tc>
          <w:tcPr>
            <w:tcW w:w="8828" w:type="dxa"/>
          </w:tcPr>
          <w:p w14:paraId="563C7387" w14:textId="77712710" w:rsidR="006E163C" w:rsidRPr="000D69AD" w:rsidRDefault="006E163C">
            <w:pPr>
              <w:rPr>
                <w:rFonts w:ascii="Times New Roman" w:hAnsi="Times New Roman" w:cs="Times New Roman"/>
                <w:b/>
                <w:bCs/>
              </w:rPr>
            </w:pPr>
            <w:r w:rsidRPr="000D69AD">
              <w:rPr>
                <w:rFonts w:ascii="Times New Roman" w:hAnsi="Times New Roman" w:cs="Times New Roman"/>
                <w:b/>
                <w:bCs/>
              </w:rPr>
              <w:t>THEMES</w:t>
            </w:r>
          </w:p>
        </w:tc>
      </w:tr>
      <w:tr w:rsidR="006E163C" w:rsidRPr="000D69AD" w14:paraId="0D45D9A0" w14:textId="77777777" w:rsidTr="006E163C">
        <w:tc>
          <w:tcPr>
            <w:tcW w:w="1679" w:type="dxa"/>
            <w:vMerge w:val="restart"/>
          </w:tcPr>
          <w:p w14:paraId="24ED46DF" w14:textId="77777777" w:rsidR="006E163C" w:rsidRPr="000D69AD" w:rsidRDefault="006E163C" w:rsidP="006E163C">
            <w:pPr>
              <w:rPr>
                <w:rFonts w:ascii="Times New Roman" w:hAnsi="Times New Roman" w:cs="Times New Roman"/>
                <w:lang w:val="en-CA"/>
              </w:rPr>
            </w:pPr>
            <w:r w:rsidRPr="000D69AD">
              <w:rPr>
                <w:rFonts w:ascii="Times New Roman" w:hAnsi="Times New Roman" w:cs="Times New Roman"/>
                <w:lang w:val="en-CA"/>
              </w:rPr>
              <w:t xml:space="preserve">Questions were easy to understand </w:t>
            </w:r>
          </w:p>
          <w:p w14:paraId="057F1CA3" w14:textId="77777777" w:rsidR="006E163C" w:rsidRPr="000D69AD" w:rsidRDefault="006E1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3" w:type="dxa"/>
          </w:tcPr>
          <w:p w14:paraId="787A3E73" w14:textId="092725D2" w:rsidR="006E163C" w:rsidRPr="000D69AD" w:rsidRDefault="006E163C">
            <w:pPr>
              <w:rPr>
                <w:rFonts w:ascii="Times New Roman" w:hAnsi="Times New Roman" w:cs="Times New Roman"/>
              </w:rPr>
            </w:pPr>
            <w:r w:rsidRPr="000D69AD">
              <w:rPr>
                <w:rFonts w:ascii="Times New Roman" w:hAnsi="Times New Roman" w:cs="Times New Roman"/>
              </w:rPr>
              <w:t>Organization</w:t>
            </w:r>
          </w:p>
        </w:tc>
        <w:tc>
          <w:tcPr>
            <w:tcW w:w="8828" w:type="dxa"/>
          </w:tcPr>
          <w:p w14:paraId="58BF1D38" w14:textId="77777777" w:rsidR="006E163C" w:rsidRPr="000D69AD" w:rsidRDefault="006E163C" w:rsidP="006E163C">
            <w:pPr>
              <w:rPr>
                <w:rFonts w:ascii="Times New Roman" w:hAnsi="Times New Roman" w:cs="Times New Roman"/>
                <w:lang w:val="en-CA"/>
              </w:rPr>
            </w:pPr>
            <w:r w:rsidRPr="000D69AD">
              <w:rPr>
                <w:rFonts w:ascii="Times New Roman" w:hAnsi="Times New Roman" w:cs="Times New Roman"/>
                <w:lang w:val="en-CA"/>
              </w:rPr>
              <w:t>N = 4</w:t>
            </w:r>
          </w:p>
          <w:p w14:paraId="36D0D0C6" w14:textId="5CDCED22" w:rsidR="006E163C" w:rsidRPr="000D69AD" w:rsidRDefault="006E163C" w:rsidP="006E163C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 design</w:t>
            </w:r>
            <w:r w:rsidR="00873529"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appropriate response options</w:t>
            </w:r>
          </w:p>
          <w:p w14:paraId="03E61732" w14:textId="77777777" w:rsidR="006E163C" w:rsidRPr="000D69AD" w:rsidRDefault="006E163C" w:rsidP="006E163C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levance to organization</w:t>
            </w:r>
          </w:p>
          <w:p w14:paraId="09DB4437" w14:textId="1E14B14C" w:rsidR="006E163C" w:rsidRPr="000D69AD" w:rsidRDefault="006E163C" w:rsidP="006E163C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urpose of tool</w:t>
            </w:r>
            <w:r w:rsidR="00873529"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evaluating </w:t>
            </w: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 program, department or organization</w:t>
            </w:r>
          </w:p>
          <w:p w14:paraId="04BACC8C" w14:textId="084C9AE8" w:rsidR="006E163C" w:rsidRPr="000D69AD" w:rsidRDefault="006E163C" w:rsidP="006E163C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r w:rsidR="00873529" w:rsidRPr="000D69A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>are the right individuals are completing the survey</w:t>
            </w:r>
          </w:p>
        </w:tc>
      </w:tr>
      <w:tr w:rsidR="006E163C" w:rsidRPr="000D69AD" w14:paraId="3EF08F4F" w14:textId="77777777" w:rsidTr="006E163C">
        <w:tc>
          <w:tcPr>
            <w:tcW w:w="1679" w:type="dxa"/>
            <w:vMerge/>
          </w:tcPr>
          <w:p w14:paraId="1A45CAFA" w14:textId="77777777" w:rsidR="006E163C" w:rsidRPr="000D69AD" w:rsidRDefault="006E163C" w:rsidP="006E163C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443" w:type="dxa"/>
          </w:tcPr>
          <w:p w14:paraId="0288A314" w14:textId="689C4A4C" w:rsidR="006E163C" w:rsidRPr="000D69AD" w:rsidRDefault="006E163C">
            <w:pPr>
              <w:rPr>
                <w:rFonts w:ascii="Times New Roman" w:hAnsi="Times New Roman" w:cs="Times New Roman"/>
              </w:rPr>
            </w:pPr>
            <w:r w:rsidRPr="000D69AD">
              <w:rPr>
                <w:rFonts w:ascii="Times New Roman" w:hAnsi="Times New Roman" w:cs="Times New Roman"/>
              </w:rPr>
              <w:t>Project</w:t>
            </w:r>
          </w:p>
        </w:tc>
        <w:tc>
          <w:tcPr>
            <w:tcW w:w="8828" w:type="dxa"/>
          </w:tcPr>
          <w:p w14:paraId="4184DBB2" w14:textId="77777777" w:rsidR="006E163C" w:rsidRPr="000D69AD" w:rsidRDefault="006E163C" w:rsidP="006E163C">
            <w:pPr>
              <w:rPr>
                <w:rFonts w:ascii="Times New Roman" w:hAnsi="Times New Roman" w:cs="Times New Roman"/>
                <w:lang w:val="en-CA"/>
              </w:rPr>
            </w:pPr>
            <w:r w:rsidRPr="000D69AD">
              <w:rPr>
                <w:rFonts w:ascii="Times New Roman" w:hAnsi="Times New Roman" w:cs="Times New Roman"/>
                <w:lang w:val="en-CA"/>
              </w:rPr>
              <w:t>N = 10</w:t>
            </w:r>
          </w:p>
          <w:p w14:paraId="20ED192D" w14:textId="1D2B50B8" w:rsidR="006E163C" w:rsidRPr="000D69AD" w:rsidRDefault="006E163C" w:rsidP="006E163C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pplicability of questions</w:t>
            </w:r>
            <w:r w:rsidR="00873529"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ess relevant for smaller engagement activities, doesn’t fit the specific activity</w:t>
            </w:r>
          </w:p>
          <w:p w14:paraId="42EBA133" w14:textId="187A7FC9" w:rsidR="006E163C" w:rsidRPr="000D69AD" w:rsidRDefault="006E163C" w:rsidP="006E163C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 design</w:t>
            </w:r>
            <w:r w:rsidR="00873529"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fusing, vague, similar</w:t>
            </w:r>
            <w:r w:rsidR="00873529"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  <w:p w14:paraId="451009CB" w14:textId="099E22E4" w:rsidR="006E163C" w:rsidRPr="000D69AD" w:rsidRDefault="006E163C" w:rsidP="006E163C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arification of terminology</w:t>
            </w:r>
            <w:r w:rsidR="00873529"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ngagement process’, too technical</w:t>
            </w:r>
          </w:p>
          <w:p w14:paraId="4EE4E9F7" w14:textId="0339410B" w:rsidR="006E163C" w:rsidRPr="000D69AD" w:rsidRDefault="006E163C" w:rsidP="006E163C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>Survey implementation</w:t>
            </w:r>
            <w:r w:rsidR="00873529" w:rsidRPr="000D69AD">
              <w:rPr>
                <w:rFonts w:ascii="Times New Roman" w:hAnsi="Times New Roman" w:cs="Times New Roman"/>
                <w:sz w:val="24"/>
                <w:szCs w:val="24"/>
              </w:rPr>
              <w:t>: s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>urvey timing</w:t>
            </w:r>
          </w:p>
        </w:tc>
      </w:tr>
      <w:tr w:rsidR="006E163C" w:rsidRPr="000D69AD" w14:paraId="3C61AB1E" w14:textId="77777777" w:rsidTr="006E163C">
        <w:tc>
          <w:tcPr>
            <w:tcW w:w="1679" w:type="dxa"/>
            <w:vMerge/>
          </w:tcPr>
          <w:p w14:paraId="21903B6C" w14:textId="77777777" w:rsidR="006E163C" w:rsidRPr="000D69AD" w:rsidRDefault="006E163C" w:rsidP="006E1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3" w:type="dxa"/>
          </w:tcPr>
          <w:p w14:paraId="35446E42" w14:textId="22A3CC2A" w:rsidR="006E163C" w:rsidRPr="000D69AD" w:rsidRDefault="006E163C" w:rsidP="006E163C">
            <w:pPr>
              <w:rPr>
                <w:rFonts w:ascii="Times New Roman" w:hAnsi="Times New Roman" w:cs="Times New Roman"/>
              </w:rPr>
            </w:pPr>
            <w:r w:rsidRPr="000D69AD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8828" w:type="dxa"/>
          </w:tcPr>
          <w:p w14:paraId="0F3CCE62" w14:textId="77777777" w:rsidR="006E163C" w:rsidRPr="000D69AD" w:rsidRDefault="006E163C" w:rsidP="006E163C">
            <w:pPr>
              <w:rPr>
                <w:rFonts w:ascii="Times New Roman" w:hAnsi="Times New Roman" w:cs="Times New Roman"/>
                <w:lang w:val="en-CA"/>
              </w:rPr>
            </w:pPr>
            <w:r w:rsidRPr="000D69AD">
              <w:rPr>
                <w:rFonts w:ascii="Times New Roman" w:hAnsi="Times New Roman" w:cs="Times New Roman"/>
                <w:lang w:val="en-CA"/>
              </w:rPr>
              <w:t>N = 58</w:t>
            </w:r>
          </w:p>
          <w:p w14:paraId="2AC6315C" w14:textId="1A3BA523" w:rsidR="006E163C" w:rsidRPr="000D69AD" w:rsidRDefault="006E163C" w:rsidP="006E163C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ucture of tool</w:t>
            </w:r>
            <w:r w:rsidR="00873529"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matting, length</w:t>
            </w:r>
          </w:p>
          <w:p w14:paraId="10607343" w14:textId="7D3AFE50" w:rsidR="006E163C" w:rsidRPr="000D69AD" w:rsidRDefault="006E163C" w:rsidP="006E163C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unction of tool</w:t>
            </w:r>
            <w:r w:rsidR="00873529"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ase of use</w:t>
            </w:r>
          </w:p>
          <w:p w14:paraId="75624D72" w14:textId="5B3B31A8" w:rsidR="006E163C" w:rsidRPr="000D69AD" w:rsidRDefault="006E163C" w:rsidP="006E163C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 design</w:t>
            </w:r>
            <w:r w:rsidR="00873529"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road, vague</w:t>
            </w:r>
          </w:p>
          <w:p w14:paraId="1D46B385" w14:textId="08ECD7C5" w:rsidR="006E163C" w:rsidRPr="000D69AD" w:rsidRDefault="006E163C" w:rsidP="006E163C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>Clarification of terminology</w:t>
            </w:r>
            <w:r w:rsidR="00873529" w:rsidRPr="000D69A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>participation</w:t>
            </w:r>
          </w:p>
        </w:tc>
      </w:tr>
      <w:tr w:rsidR="006E163C" w:rsidRPr="000D69AD" w14:paraId="1D255735" w14:textId="77777777" w:rsidTr="006E163C">
        <w:tc>
          <w:tcPr>
            <w:tcW w:w="1679" w:type="dxa"/>
            <w:vMerge w:val="restart"/>
            <w:shd w:val="clear" w:color="auto" w:fill="D9D9D9" w:themeFill="background1" w:themeFillShade="D9"/>
          </w:tcPr>
          <w:p w14:paraId="592C4117" w14:textId="520418B9" w:rsidR="006E163C" w:rsidRPr="000D69AD" w:rsidRDefault="006E163C" w:rsidP="006E163C">
            <w:pPr>
              <w:rPr>
                <w:rFonts w:ascii="Times New Roman" w:hAnsi="Times New Roman" w:cs="Times New Roman"/>
              </w:rPr>
            </w:pPr>
            <w:r w:rsidRPr="000D69AD">
              <w:rPr>
                <w:rFonts w:ascii="Times New Roman" w:hAnsi="Times New Roman" w:cs="Times New Roman"/>
                <w:lang w:val="en-CA"/>
              </w:rPr>
              <w:t>Using this questionnaire will be useful for our organization</w:t>
            </w:r>
          </w:p>
        </w:tc>
        <w:tc>
          <w:tcPr>
            <w:tcW w:w="2443" w:type="dxa"/>
            <w:shd w:val="clear" w:color="auto" w:fill="D9D9D9" w:themeFill="background1" w:themeFillShade="D9"/>
          </w:tcPr>
          <w:p w14:paraId="11C9FF14" w14:textId="6738011E" w:rsidR="006E163C" w:rsidRPr="000D69AD" w:rsidRDefault="006E163C" w:rsidP="006E163C">
            <w:pPr>
              <w:rPr>
                <w:rFonts w:ascii="Times New Roman" w:hAnsi="Times New Roman" w:cs="Times New Roman"/>
              </w:rPr>
            </w:pPr>
            <w:r w:rsidRPr="000D69AD">
              <w:rPr>
                <w:rFonts w:ascii="Times New Roman" w:hAnsi="Times New Roman" w:cs="Times New Roman"/>
              </w:rPr>
              <w:t>Organization</w:t>
            </w:r>
          </w:p>
        </w:tc>
        <w:tc>
          <w:tcPr>
            <w:tcW w:w="8828" w:type="dxa"/>
            <w:shd w:val="clear" w:color="auto" w:fill="D9D9D9" w:themeFill="background1" w:themeFillShade="D9"/>
          </w:tcPr>
          <w:p w14:paraId="6F86A4AF" w14:textId="77777777" w:rsidR="006E163C" w:rsidRPr="000D69AD" w:rsidRDefault="006E163C" w:rsidP="006E163C">
            <w:pPr>
              <w:rPr>
                <w:rFonts w:ascii="Times New Roman" w:hAnsi="Times New Roman" w:cs="Times New Roman"/>
                <w:lang w:val="en-CA"/>
              </w:rPr>
            </w:pPr>
            <w:r w:rsidRPr="000D69AD">
              <w:rPr>
                <w:rFonts w:ascii="Times New Roman" w:hAnsi="Times New Roman" w:cs="Times New Roman"/>
                <w:lang w:val="en-CA"/>
              </w:rPr>
              <w:t xml:space="preserve">N = 3 </w:t>
            </w:r>
          </w:p>
          <w:p w14:paraId="4338273C" w14:textId="77777777" w:rsidR="006E163C" w:rsidRPr="000D69AD" w:rsidRDefault="006E163C" w:rsidP="006E163C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eed for additional questions about impact and outcomes</w:t>
            </w:r>
          </w:p>
          <w:p w14:paraId="0D4B4F13" w14:textId="709C9CCC" w:rsidR="006E163C" w:rsidRPr="000D69AD" w:rsidRDefault="006E163C" w:rsidP="006E163C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</w:tr>
      <w:tr w:rsidR="006E163C" w:rsidRPr="000D69AD" w14:paraId="381DA0B4" w14:textId="77777777" w:rsidTr="006E163C">
        <w:tc>
          <w:tcPr>
            <w:tcW w:w="1679" w:type="dxa"/>
            <w:vMerge/>
            <w:shd w:val="clear" w:color="auto" w:fill="D9D9D9" w:themeFill="background1" w:themeFillShade="D9"/>
          </w:tcPr>
          <w:p w14:paraId="2D75D725" w14:textId="77777777" w:rsidR="006E163C" w:rsidRPr="000D69AD" w:rsidRDefault="006E163C" w:rsidP="006E1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3" w:type="dxa"/>
            <w:shd w:val="clear" w:color="auto" w:fill="D9D9D9" w:themeFill="background1" w:themeFillShade="D9"/>
          </w:tcPr>
          <w:p w14:paraId="1CCB629C" w14:textId="6564B058" w:rsidR="006E163C" w:rsidRPr="000D69AD" w:rsidRDefault="006E163C" w:rsidP="006E163C">
            <w:pPr>
              <w:rPr>
                <w:rFonts w:ascii="Times New Roman" w:hAnsi="Times New Roman" w:cs="Times New Roman"/>
              </w:rPr>
            </w:pPr>
            <w:r w:rsidRPr="000D69AD">
              <w:rPr>
                <w:rFonts w:ascii="Times New Roman" w:hAnsi="Times New Roman" w:cs="Times New Roman"/>
              </w:rPr>
              <w:t>Project</w:t>
            </w:r>
          </w:p>
        </w:tc>
        <w:tc>
          <w:tcPr>
            <w:tcW w:w="8828" w:type="dxa"/>
            <w:shd w:val="clear" w:color="auto" w:fill="D9D9D9" w:themeFill="background1" w:themeFillShade="D9"/>
          </w:tcPr>
          <w:p w14:paraId="621C1F97" w14:textId="77777777" w:rsidR="006E163C" w:rsidRPr="000D69AD" w:rsidRDefault="006E163C" w:rsidP="006E163C">
            <w:pPr>
              <w:rPr>
                <w:rFonts w:ascii="Times New Roman" w:hAnsi="Times New Roman" w:cs="Times New Roman"/>
                <w:lang w:val="en-CA"/>
              </w:rPr>
            </w:pPr>
            <w:r w:rsidRPr="000D69AD">
              <w:rPr>
                <w:rFonts w:ascii="Times New Roman" w:hAnsi="Times New Roman" w:cs="Times New Roman"/>
                <w:lang w:val="en-CA"/>
              </w:rPr>
              <w:t>N = 3</w:t>
            </w:r>
          </w:p>
          <w:p w14:paraId="6BF4D4B2" w14:textId="77777777" w:rsidR="006E163C" w:rsidRPr="000D69AD" w:rsidRDefault="006E163C" w:rsidP="006E163C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re useful for large scale engagements</w:t>
            </w:r>
          </w:p>
          <w:p w14:paraId="787B1FAE" w14:textId="77777777" w:rsidR="006E163C" w:rsidRPr="000D69AD" w:rsidRDefault="006E163C" w:rsidP="006E163C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f implemented at the correct time within the process </w:t>
            </w:r>
          </w:p>
          <w:p w14:paraId="4192CF0B" w14:textId="53838B12" w:rsidR="006E163C" w:rsidRPr="000D69AD" w:rsidRDefault="006E163C" w:rsidP="006E163C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</w:tr>
      <w:tr w:rsidR="006E163C" w:rsidRPr="000D69AD" w14:paraId="4907B555" w14:textId="77777777" w:rsidTr="006E163C">
        <w:tc>
          <w:tcPr>
            <w:tcW w:w="1679" w:type="dxa"/>
            <w:vMerge/>
            <w:shd w:val="clear" w:color="auto" w:fill="D9D9D9" w:themeFill="background1" w:themeFillShade="D9"/>
          </w:tcPr>
          <w:p w14:paraId="753BD21C" w14:textId="77777777" w:rsidR="006E163C" w:rsidRPr="000D69AD" w:rsidRDefault="006E163C" w:rsidP="006E1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3" w:type="dxa"/>
            <w:shd w:val="clear" w:color="auto" w:fill="D9D9D9" w:themeFill="background1" w:themeFillShade="D9"/>
          </w:tcPr>
          <w:p w14:paraId="12F86DD7" w14:textId="62CE1B86" w:rsidR="006E163C" w:rsidRPr="000D69AD" w:rsidRDefault="006E163C" w:rsidP="006E163C">
            <w:pPr>
              <w:rPr>
                <w:rFonts w:ascii="Times New Roman" w:hAnsi="Times New Roman" w:cs="Times New Roman"/>
              </w:rPr>
            </w:pPr>
            <w:r w:rsidRPr="000D69AD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8828" w:type="dxa"/>
            <w:shd w:val="clear" w:color="auto" w:fill="D9D9D9" w:themeFill="background1" w:themeFillShade="D9"/>
          </w:tcPr>
          <w:p w14:paraId="5F9A99B6" w14:textId="6E6941E4" w:rsidR="006E163C" w:rsidRPr="000D69AD" w:rsidRDefault="006E163C" w:rsidP="006E163C">
            <w:pPr>
              <w:rPr>
                <w:rFonts w:ascii="Times New Roman" w:hAnsi="Times New Roman" w:cs="Times New Roman"/>
                <w:i/>
                <w:iCs/>
              </w:rPr>
            </w:pPr>
            <w:r w:rsidRPr="000D69AD">
              <w:rPr>
                <w:rFonts w:ascii="Times New Roman" w:hAnsi="Times New Roman" w:cs="Times New Roman"/>
                <w:i/>
                <w:iCs/>
              </w:rPr>
              <w:t>Not applicable</w:t>
            </w:r>
          </w:p>
        </w:tc>
      </w:tr>
      <w:tr w:rsidR="006E163C" w:rsidRPr="000D69AD" w14:paraId="56B68E3B" w14:textId="77777777" w:rsidTr="006E163C">
        <w:tc>
          <w:tcPr>
            <w:tcW w:w="1679" w:type="dxa"/>
            <w:vMerge w:val="restart"/>
          </w:tcPr>
          <w:p w14:paraId="48D4FB20" w14:textId="7904BA7D" w:rsidR="006E163C" w:rsidRPr="000D69AD" w:rsidRDefault="006E163C" w:rsidP="006E163C">
            <w:pPr>
              <w:rPr>
                <w:rFonts w:ascii="Times New Roman" w:hAnsi="Times New Roman" w:cs="Times New Roman"/>
              </w:rPr>
            </w:pPr>
            <w:r w:rsidRPr="000D69AD">
              <w:rPr>
                <w:rFonts w:ascii="Times New Roman" w:hAnsi="Times New Roman" w:cs="Times New Roman"/>
                <w:lang w:val="en-CA"/>
              </w:rPr>
              <w:t>There are important questions missing</w:t>
            </w:r>
          </w:p>
        </w:tc>
        <w:tc>
          <w:tcPr>
            <w:tcW w:w="2443" w:type="dxa"/>
          </w:tcPr>
          <w:p w14:paraId="2DB2DAAF" w14:textId="138C8AAC" w:rsidR="006E163C" w:rsidRPr="000D69AD" w:rsidRDefault="006E163C" w:rsidP="006E163C">
            <w:pPr>
              <w:rPr>
                <w:rFonts w:ascii="Times New Roman" w:hAnsi="Times New Roman" w:cs="Times New Roman"/>
              </w:rPr>
            </w:pPr>
            <w:r w:rsidRPr="000D69AD">
              <w:rPr>
                <w:rFonts w:ascii="Times New Roman" w:hAnsi="Times New Roman" w:cs="Times New Roman"/>
              </w:rPr>
              <w:t>Organization</w:t>
            </w:r>
          </w:p>
        </w:tc>
        <w:tc>
          <w:tcPr>
            <w:tcW w:w="8828" w:type="dxa"/>
          </w:tcPr>
          <w:p w14:paraId="780159DB" w14:textId="77777777" w:rsidR="006E163C" w:rsidRPr="000D69AD" w:rsidRDefault="006E163C" w:rsidP="006E163C">
            <w:pPr>
              <w:rPr>
                <w:rFonts w:ascii="Times New Roman" w:hAnsi="Times New Roman" w:cs="Times New Roman"/>
                <w:lang w:val="en-CA"/>
              </w:rPr>
            </w:pPr>
            <w:r w:rsidRPr="000D69AD">
              <w:rPr>
                <w:rFonts w:ascii="Times New Roman" w:hAnsi="Times New Roman" w:cs="Times New Roman"/>
                <w:lang w:val="en-CA"/>
              </w:rPr>
              <w:t>N = 9</w:t>
            </w:r>
          </w:p>
          <w:p w14:paraId="66E1318C" w14:textId="77777777" w:rsidR="006E163C" w:rsidRPr="000D69AD" w:rsidRDefault="006E163C" w:rsidP="006E163C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s to add:</w:t>
            </w:r>
          </w:p>
          <w:p w14:paraId="6836C5F6" w14:textId="77777777" w:rsidR="006E163C" w:rsidRPr="000D69AD" w:rsidRDefault="006E163C" w:rsidP="006E163C">
            <w:pPr>
              <w:pStyle w:val="ListParagraph"/>
              <w:numPr>
                <w:ilvl w:val="0"/>
                <w:numId w:val="9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requency of contact with patient advisors</w:t>
            </w:r>
          </w:p>
          <w:p w14:paraId="1855631C" w14:textId="77777777" w:rsidR="006E163C" w:rsidRPr="000D69AD" w:rsidRDefault="006E163C" w:rsidP="006E163C">
            <w:pPr>
              <w:pStyle w:val="ListParagraph"/>
              <w:numPr>
                <w:ilvl w:val="0"/>
                <w:numId w:val="9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pecifics of engagement activities (e.g., recruitment strategies; barriers and facilitators; methods used; governance of programs) </w:t>
            </w:r>
          </w:p>
          <w:p w14:paraId="1EC7DC80" w14:textId="77777777" w:rsidR="006E163C" w:rsidRPr="000D69AD" w:rsidRDefault="006E163C" w:rsidP="006E163C">
            <w:pPr>
              <w:pStyle w:val="ListParagraph"/>
              <w:numPr>
                <w:ilvl w:val="0"/>
                <w:numId w:val="9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ersonal perspectives on engagement activities</w:t>
            </w:r>
          </w:p>
          <w:p w14:paraId="75A95900" w14:textId="77777777" w:rsidR="006E163C" w:rsidRPr="000D69AD" w:rsidRDefault="006E163C" w:rsidP="006E163C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Don’t solely focus on “patient” engagement but also community engagement</w:t>
            </w:r>
          </w:p>
          <w:p w14:paraId="417C402B" w14:textId="04E10C48" w:rsidR="006E163C" w:rsidRPr="000D69AD" w:rsidRDefault="006E163C" w:rsidP="006E163C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 xml:space="preserve">More </w:t>
            </w:r>
            <w:r w:rsidR="00873529" w:rsidRPr="000D69AD">
              <w:rPr>
                <w:rFonts w:ascii="Times New Roman" w:hAnsi="Times New Roman" w:cs="Times New Roman"/>
                <w:sz w:val="24"/>
                <w:szCs w:val="24"/>
              </w:rPr>
              <w:t>open-ended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 xml:space="preserve"> questions</w:t>
            </w:r>
          </w:p>
        </w:tc>
      </w:tr>
      <w:tr w:rsidR="006E163C" w:rsidRPr="000D69AD" w14:paraId="75EBBE63" w14:textId="77777777" w:rsidTr="006E163C">
        <w:tc>
          <w:tcPr>
            <w:tcW w:w="1679" w:type="dxa"/>
            <w:vMerge/>
          </w:tcPr>
          <w:p w14:paraId="67C64061" w14:textId="77777777" w:rsidR="006E163C" w:rsidRPr="000D69AD" w:rsidRDefault="006E163C" w:rsidP="006E1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3" w:type="dxa"/>
          </w:tcPr>
          <w:p w14:paraId="3BA0C0AD" w14:textId="6A3BA194" w:rsidR="006E163C" w:rsidRPr="000D69AD" w:rsidRDefault="006E163C" w:rsidP="006E163C">
            <w:pPr>
              <w:rPr>
                <w:rFonts w:ascii="Times New Roman" w:hAnsi="Times New Roman" w:cs="Times New Roman"/>
              </w:rPr>
            </w:pPr>
            <w:r w:rsidRPr="000D69AD">
              <w:rPr>
                <w:rFonts w:ascii="Times New Roman" w:hAnsi="Times New Roman" w:cs="Times New Roman"/>
              </w:rPr>
              <w:t>Project</w:t>
            </w:r>
          </w:p>
        </w:tc>
        <w:tc>
          <w:tcPr>
            <w:tcW w:w="8828" w:type="dxa"/>
          </w:tcPr>
          <w:p w14:paraId="5C4757D5" w14:textId="77777777" w:rsidR="006E163C" w:rsidRPr="000D69AD" w:rsidRDefault="006E163C" w:rsidP="006E163C">
            <w:pPr>
              <w:rPr>
                <w:rFonts w:ascii="Times New Roman" w:hAnsi="Times New Roman" w:cs="Times New Roman"/>
                <w:lang w:val="en-CA"/>
              </w:rPr>
            </w:pPr>
            <w:r w:rsidRPr="000D69AD">
              <w:rPr>
                <w:rFonts w:ascii="Times New Roman" w:hAnsi="Times New Roman" w:cs="Times New Roman"/>
                <w:lang w:val="en-CA"/>
              </w:rPr>
              <w:t>N = 1</w:t>
            </w:r>
          </w:p>
          <w:p w14:paraId="210C74DB" w14:textId="180022F4" w:rsidR="006E163C" w:rsidRPr="000D69AD" w:rsidRDefault="006E163C" w:rsidP="006E163C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estions to add: 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>Intended and actual impacts of engagement</w:t>
            </w:r>
          </w:p>
        </w:tc>
      </w:tr>
      <w:tr w:rsidR="006E163C" w:rsidRPr="000D69AD" w14:paraId="0FE61604" w14:textId="77777777" w:rsidTr="006E163C">
        <w:tc>
          <w:tcPr>
            <w:tcW w:w="1679" w:type="dxa"/>
            <w:vMerge/>
          </w:tcPr>
          <w:p w14:paraId="2B4A6298" w14:textId="77777777" w:rsidR="006E163C" w:rsidRPr="000D69AD" w:rsidRDefault="006E163C" w:rsidP="006E1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3" w:type="dxa"/>
          </w:tcPr>
          <w:p w14:paraId="5FB52015" w14:textId="08E751E7" w:rsidR="006E163C" w:rsidRPr="000D69AD" w:rsidRDefault="006E163C" w:rsidP="006E163C">
            <w:pPr>
              <w:rPr>
                <w:rFonts w:ascii="Times New Roman" w:hAnsi="Times New Roman" w:cs="Times New Roman"/>
              </w:rPr>
            </w:pPr>
            <w:r w:rsidRPr="000D69AD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8828" w:type="dxa"/>
          </w:tcPr>
          <w:p w14:paraId="18D5C2A7" w14:textId="77777777" w:rsidR="006E163C" w:rsidRPr="000D69AD" w:rsidRDefault="006E163C" w:rsidP="006E163C">
            <w:pPr>
              <w:rPr>
                <w:rFonts w:ascii="Times New Roman" w:hAnsi="Times New Roman" w:cs="Times New Roman"/>
                <w:lang w:val="en-CA"/>
              </w:rPr>
            </w:pPr>
            <w:r w:rsidRPr="000D69AD">
              <w:rPr>
                <w:rFonts w:ascii="Times New Roman" w:hAnsi="Times New Roman" w:cs="Times New Roman"/>
                <w:lang w:val="en-CA"/>
              </w:rPr>
              <w:t>N = 64</w:t>
            </w:r>
          </w:p>
          <w:p w14:paraId="20AE72E4" w14:textId="5D42FF4F" w:rsidR="006E163C" w:rsidRPr="000D69AD" w:rsidRDefault="000D69AD" w:rsidP="006E163C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General feedback: </w:t>
            </w:r>
            <w:r w:rsidR="006E163C"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s are too generic</w:t>
            </w: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leading (too many started with the response option “yes” instead of “no”)</w:t>
            </w:r>
          </w:p>
          <w:p w14:paraId="23C93791" w14:textId="3FEBC921" w:rsidR="000D69AD" w:rsidRPr="000D69AD" w:rsidRDefault="000D69AD" w:rsidP="006E163C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s to add: Add additional response options to questions asking about minority groups (e.g., add LGBTQ); add a question to capture if participants feel as though they are working as part of a team vs. a mandated requirement</w:t>
            </w:r>
          </w:p>
          <w:p w14:paraId="429CAEAE" w14:textId="5F247538" w:rsidR="006E163C" w:rsidRPr="000D69AD" w:rsidRDefault="006E163C" w:rsidP="000D69AD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rrect application of tool</w:t>
            </w:r>
            <w:r w:rsidR="00873529"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="00EB7A1F"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usefulness for ongoing activities vs. single, one-time activities; is the tool useful for councils/committees that are just forming </w:t>
            </w:r>
          </w:p>
        </w:tc>
      </w:tr>
      <w:tr w:rsidR="00EB7A1F" w:rsidRPr="000D69AD" w14:paraId="087A4FBE" w14:textId="77777777" w:rsidTr="00873529">
        <w:tc>
          <w:tcPr>
            <w:tcW w:w="1679" w:type="dxa"/>
            <w:vMerge w:val="restart"/>
            <w:shd w:val="clear" w:color="auto" w:fill="D9D9D9" w:themeFill="background1" w:themeFillShade="D9"/>
          </w:tcPr>
          <w:p w14:paraId="0F157558" w14:textId="2BA290B9" w:rsidR="00EB7A1F" w:rsidRPr="000D69AD" w:rsidRDefault="00EB7A1F" w:rsidP="00EB7A1F">
            <w:pPr>
              <w:rPr>
                <w:rFonts w:ascii="Times New Roman" w:hAnsi="Times New Roman" w:cs="Times New Roman"/>
              </w:rPr>
            </w:pPr>
            <w:r w:rsidRPr="000D69AD">
              <w:rPr>
                <w:rFonts w:ascii="Times New Roman" w:hAnsi="Times New Roman" w:cs="Times New Roman"/>
              </w:rPr>
              <w:t>Identify one way the survey can be improved</w:t>
            </w:r>
          </w:p>
        </w:tc>
        <w:tc>
          <w:tcPr>
            <w:tcW w:w="2443" w:type="dxa"/>
            <w:shd w:val="clear" w:color="auto" w:fill="D9D9D9" w:themeFill="background1" w:themeFillShade="D9"/>
          </w:tcPr>
          <w:p w14:paraId="454360C6" w14:textId="17C4BB2F" w:rsidR="00EB7A1F" w:rsidRPr="000D69AD" w:rsidRDefault="00EB7A1F" w:rsidP="00EB7A1F">
            <w:pPr>
              <w:rPr>
                <w:rFonts w:ascii="Times New Roman" w:hAnsi="Times New Roman" w:cs="Times New Roman"/>
              </w:rPr>
            </w:pPr>
            <w:r w:rsidRPr="000D69AD">
              <w:rPr>
                <w:rFonts w:ascii="Times New Roman" w:hAnsi="Times New Roman" w:cs="Times New Roman"/>
              </w:rPr>
              <w:t>Organization</w:t>
            </w:r>
          </w:p>
        </w:tc>
        <w:tc>
          <w:tcPr>
            <w:tcW w:w="8828" w:type="dxa"/>
            <w:shd w:val="clear" w:color="auto" w:fill="D9D9D9" w:themeFill="background1" w:themeFillShade="D9"/>
          </w:tcPr>
          <w:p w14:paraId="712C942B" w14:textId="77777777" w:rsidR="00EB7A1F" w:rsidRPr="000D69AD" w:rsidRDefault="00EB7A1F" w:rsidP="00EB7A1F">
            <w:pPr>
              <w:rPr>
                <w:rFonts w:ascii="Times New Roman" w:hAnsi="Times New Roman" w:cs="Times New Roman"/>
                <w:lang w:val="en-CA"/>
              </w:rPr>
            </w:pPr>
            <w:r w:rsidRPr="000D69AD">
              <w:rPr>
                <w:rFonts w:ascii="Times New Roman" w:hAnsi="Times New Roman" w:cs="Times New Roman"/>
                <w:lang w:val="en-CA"/>
              </w:rPr>
              <w:t>N = 8</w:t>
            </w:r>
          </w:p>
          <w:p w14:paraId="563D1D19" w14:textId="2B090755" w:rsidR="00EB7A1F" w:rsidRPr="000D69AD" w:rsidRDefault="00EB7A1F" w:rsidP="00EB7A1F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rvey questions: add ‘not applicable’ response option; be clear what organization level the survey is assessing</w:t>
            </w:r>
          </w:p>
          <w:p w14:paraId="74B9EA63" w14:textId="155A4CDA" w:rsidR="00EB7A1F" w:rsidRPr="000D69AD" w:rsidRDefault="00EB7A1F" w:rsidP="00EB7A1F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rvey format: add length information to beginning</w:t>
            </w:r>
          </w:p>
          <w:p w14:paraId="44E4616C" w14:textId="4B73495B" w:rsidR="00EB7A1F" w:rsidRPr="000D69AD" w:rsidRDefault="00EB7A1F" w:rsidP="00EB7A1F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ampling: carefully consider who should receive the survey</w:t>
            </w:r>
          </w:p>
        </w:tc>
      </w:tr>
      <w:tr w:rsidR="00EB7A1F" w:rsidRPr="000D69AD" w14:paraId="4DCDB738" w14:textId="77777777" w:rsidTr="00873529">
        <w:tc>
          <w:tcPr>
            <w:tcW w:w="1679" w:type="dxa"/>
            <w:vMerge/>
            <w:shd w:val="clear" w:color="auto" w:fill="D9D9D9" w:themeFill="background1" w:themeFillShade="D9"/>
          </w:tcPr>
          <w:p w14:paraId="5BD98013" w14:textId="433601CB" w:rsidR="00EB7A1F" w:rsidRPr="000D69AD" w:rsidRDefault="00EB7A1F" w:rsidP="00EB7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3" w:type="dxa"/>
            <w:shd w:val="clear" w:color="auto" w:fill="D9D9D9" w:themeFill="background1" w:themeFillShade="D9"/>
          </w:tcPr>
          <w:p w14:paraId="42132FEF" w14:textId="1A997192" w:rsidR="00EB7A1F" w:rsidRPr="000D69AD" w:rsidRDefault="00EB7A1F" w:rsidP="00EB7A1F">
            <w:pPr>
              <w:rPr>
                <w:rFonts w:ascii="Times New Roman" w:hAnsi="Times New Roman" w:cs="Times New Roman"/>
              </w:rPr>
            </w:pPr>
            <w:r w:rsidRPr="000D69AD">
              <w:rPr>
                <w:rFonts w:ascii="Times New Roman" w:hAnsi="Times New Roman" w:cs="Times New Roman"/>
              </w:rPr>
              <w:t>Project</w:t>
            </w:r>
          </w:p>
        </w:tc>
        <w:tc>
          <w:tcPr>
            <w:tcW w:w="8828" w:type="dxa"/>
            <w:shd w:val="clear" w:color="auto" w:fill="D9D9D9" w:themeFill="background1" w:themeFillShade="D9"/>
          </w:tcPr>
          <w:p w14:paraId="47403D81" w14:textId="77777777" w:rsidR="00EB7A1F" w:rsidRPr="000D69AD" w:rsidRDefault="00EB7A1F" w:rsidP="00EB7A1F">
            <w:pPr>
              <w:rPr>
                <w:rFonts w:ascii="Times New Roman" w:hAnsi="Times New Roman" w:cs="Times New Roman"/>
                <w:lang w:val="en-CA"/>
              </w:rPr>
            </w:pPr>
            <w:r w:rsidRPr="000D69AD">
              <w:rPr>
                <w:rFonts w:ascii="Times New Roman" w:hAnsi="Times New Roman" w:cs="Times New Roman"/>
                <w:lang w:val="en-CA"/>
              </w:rPr>
              <w:t>N = 8</w:t>
            </w:r>
          </w:p>
          <w:p w14:paraId="1CA71744" w14:textId="068D7BCA" w:rsidR="00EB7A1F" w:rsidRPr="000D69AD" w:rsidRDefault="000D69AD" w:rsidP="000D69AD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urvey questions:  </w:t>
            </w:r>
            <w:r w:rsidR="00EB7A1F"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dd ‘not applicable’ response option; avoid generalization in questions – add name of the group or organization; ensure language is appropriate for target audience</w:t>
            </w:r>
          </w:p>
          <w:p w14:paraId="513449BE" w14:textId="77777777" w:rsidR="00EB7A1F" w:rsidRPr="000D69AD" w:rsidRDefault="00EB7A1F" w:rsidP="000D69AD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rvey format (add a status bar to know how far into the survey you are; ensure response options are always visible on the page)</w:t>
            </w:r>
          </w:p>
          <w:p w14:paraId="115EBC46" w14:textId="77777777" w:rsidR="00EB7A1F" w:rsidRPr="000D69AD" w:rsidRDefault="00EB7A1F" w:rsidP="000D69AD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duce the length of the survey</w:t>
            </w:r>
          </w:p>
          <w:p w14:paraId="7522A981" w14:textId="75D4A359" w:rsidR="000D69AD" w:rsidRPr="000D69AD" w:rsidRDefault="000D69AD" w:rsidP="000D69AD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 xml:space="preserve">Implementation: </w:t>
            </w: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refully consider implementation timing</w:t>
            </w:r>
          </w:p>
        </w:tc>
      </w:tr>
      <w:tr w:rsidR="00EB7A1F" w:rsidRPr="000D69AD" w14:paraId="2EAA426F" w14:textId="77777777" w:rsidTr="00873529">
        <w:tc>
          <w:tcPr>
            <w:tcW w:w="1679" w:type="dxa"/>
            <w:vMerge/>
            <w:shd w:val="clear" w:color="auto" w:fill="D9D9D9" w:themeFill="background1" w:themeFillShade="D9"/>
          </w:tcPr>
          <w:p w14:paraId="6F6D324C" w14:textId="77777777" w:rsidR="00EB7A1F" w:rsidRPr="000D69AD" w:rsidRDefault="00EB7A1F" w:rsidP="00EB7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3" w:type="dxa"/>
            <w:shd w:val="clear" w:color="auto" w:fill="D9D9D9" w:themeFill="background1" w:themeFillShade="D9"/>
          </w:tcPr>
          <w:p w14:paraId="4B2F8F9C" w14:textId="0BA6A2DE" w:rsidR="00EB7A1F" w:rsidRPr="000D69AD" w:rsidRDefault="00EB7A1F" w:rsidP="00EB7A1F">
            <w:pPr>
              <w:rPr>
                <w:rFonts w:ascii="Times New Roman" w:hAnsi="Times New Roman" w:cs="Times New Roman"/>
              </w:rPr>
            </w:pPr>
            <w:r w:rsidRPr="000D69AD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8828" w:type="dxa"/>
            <w:shd w:val="clear" w:color="auto" w:fill="D9D9D9" w:themeFill="background1" w:themeFillShade="D9"/>
          </w:tcPr>
          <w:p w14:paraId="653CDE94" w14:textId="77777777" w:rsidR="00EB7A1F" w:rsidRPr="000D69AD" w:rsidRDefault="00EB7A1F" w:rsidP="00EB7A1F">
            <w:pPr>
              <w:rPr>
                <w:rFonts w:ascii="Times New Roman" w:hAnsi="Times New Roman" w:cs="Times New Roman"/>
                <w:lang w:val="en-CA"/>
              </w:rPr>
            </w:pPr>
            <w:r w:rsidRPr="000D69AD">
              <w:rPr>
                <w:rFonts w:ascii="Times New Roman" w:hAnsi="Times New Roman" w:cs="Times New Roman"/>
                <w:lang w:val="en-CA"/>
              </w:rPr>
              <w:t>N = 42</w:t>
            </w:r>
          </w:p>
          <w:p w14:paraId="6B33C55B" w14:textId="6EDD4F64" w:rsidR="00EB7A1F" w:rsidRPr="000D69AD" w:rsidRDefault="00EB7A1F" w:rsidP="000D69AD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eneral feedback on questions:</w:t>
            </w:r>
            <w:r w:rsidR="000D69AD"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atisfied with questions; length was appropriate; questions were too vague, not specific</w:t>
            </w:r>
          </w:p>
          <w:p w14:paraId="13F8AB0C" w14:textId="5DC615D2" w:rsidR="00EB7A1F" w:rsidRPr="000D69AD" w:rsidRDefault="00EB7A1F" w:rsidP="000D69AD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uggested questions: 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>What are perceived obstacles to change</w:t>
            </w:r>
            <w:r w:rsidR="000D69AD" w:rsidRPr="000D69AD">
              <w:rPr>
                <w:rFonts w:ascii="Times New Roman" w:hAnsi="Times New Roman" w:cs="Times New Roman"/>
                <w:sz w:val="24"/>
                <w:szCs w:val="24"/>
              </w:rPr>
              <w:t>; q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>uestion about ongoing work</w:t>
            </w:r>
          </w:p>
          <w:p w14:paraId="14930111" w14:textId="193A4666" w:rsidR="00EB7A1F" w:rsidRPr="000D69AD" w:rsidRDefault="00EB7A1F" w:rsidP="000D69AD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mographic questions:</w:t>
            </w:r>
            <w:r w:rsidR="000D69AD"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>Remove demographic questions, especially income and education – concern about segregating patients/caregivers by social class</w:t>
            </w:r>
            <w:r w:rsidR="000D69AD" w:rsidRPr="000D69A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 xml:space="preserve">Don’t isolate “healthcare” employment with unless ask all fields of </w:t>
            </w:r>
            <w:r w:rsidR="000D69AD" w:rsidRPr="000D69AD">
              <w:rPr>
                <w:rFonts w:ascii="Times New Roman" w:hAnsi="Times New Roman" w:cs="Times New Roman"/>
                <w:sz w:val="24"/>
                <w:szCs w:val="24"/>
              </w:rPr>
              <w:t xml:space="preserve">employment; 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 xml:space="preserve">Expand 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ducation questions/</w:t>
            </w:r>
            <w:r w:rsidR="000D69AD" w:rsidRPr="000D69AD">
              <w:rPr>
                <w:rFonts w:ascii="Times New Roman" w:hAnsi="Times New Roman" w:cs="Times New Roman"/>
                <w:sz w:val="24"/>
                <w:szCs w:val="24"/>
              </w:rPr>
              <w:t xml:space="preserve"> add additional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 xml:space="preserve"> options</w:t>
            </w:r>
          </w:p>
          <w:p w14:paraId="516BE873" w14:textId="7E85C5E4" w:rsidR="00EB7A1F" w:rsidRPr="000D69AD" w:rsidRDefault="00EB7A1F" w:rsidP="000D69AD">
            <w:pPr>
              <w:pStyle w:val="ListParagraph"/>
              <w:numPr>
                <w:ilvl w:val="0"/>
                <w:numId w:val="8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ponse options:</w:t>
            </w:r>
            <w:r w:rsidR="000D69AD"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 xml:space="preserve">If “do not agree” is an option, add comment box to allow </w:t>
            </w:r>
            <w:r w:rsidR="000D69AD" w:rsidRPr="000D69AD">
              <w:rPr>
                <w:rFonts w:ascii="Times New Roman" w:hAnsi="Times New Roman" w:cs="Times New Roman"/>
                <w:sz w:val="24"/>
                <w:szCs w:val="24"/>
              </w:rPr>
              <w:t xml:space="preserve">explanation; 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>Give examples</w:t>
            </w:r>
          </w:p>
          <w:p w14:paraId="3389E0F4" w14:textId="0460DC1A" w:rsidR="0024735C" w:rsidRPr="000D69AD" w:rsidRDefault="00EB7A1F" w:rsidP="000D69AD">
            <w:pPr>
              <w:pStyle w:val="ListParagraph"/>
              <w:numPr>
                <w:ilvl w:val="0"/>
                <w:numId w:val="8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rvey function:</w:t>
            </w:r>
            <w:r w:rsidR="000D69AD"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24735C" w:rsidRPr="000D69AD">
              <w:rPr>
                <w:rFonts w:ascii="Times New Roman" w:hAnsi="Times New Roman" w:cs="Times New Roman"/>
                <w:sz w:val="24"/>
                <w:szCs w:val="24"/>
              </w:rPr>
              <w:t>Add way of knowing how far along/# questions in survey</w:t>
            </w:r>
          </w:p>
          <w:p w14:paraId="7AA53334" w14:textId="34E04B5E" w:rsidR="00EB7A1F" w:rsidRPr="000D69AD" w:rsidRDefault="0024735C" w:rsidP="000D69AD">
            <w:pPr>
              <w:pStyle w:val="ListParagraph"/>
              <w:numPr>
                <w:ilvl w:val="0"/>
                <w:numId w:val="8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eneral feedback:</w:t>
            </w:r>
            <w:r w:rsidR="000D69AD"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>Reduce survey length</w:t>
            </w:r>
            <w:r w:rsidR="000D69AD" w:rsidRPr="000D69A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>Timing of survey – i.e. provide before leaving activity</w:t>
            </w:r>
            <w:r w:rsidR="000D69AD" w:rsidRPr="000D69A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>Be clear</w:t>
            </w:r>
            <w:r w:rsidR="00EB7A1F" w:rsidRPr="000D69AD">
              <w:rPr>
                <w:rFonts w:ascii="Times New Roman" w:hAnsi="Times New Roman" w:cs="Times New Roman"/>
                <w:sz w:val="24"/>
                <w:szCs w:val="24"/>
              </w:rPr>
              <w:t xml:space="preserve"> how survey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 xml:space="preserve"> results</w:t>
            </w:r>
            <w:r w:rsidR="00EB7A1F" w:rsidRPr="000D69AD">
              <w:rPr>
                <w:rFonts w:ascii="Times New Roman" w:hAnsi="Times New Roman" w:cs="Times New Roman"/>
                <w:sz w:val="24"/>
                <w:szCs w:val="24"/>
              </w:rPr>
              <w:t xml:space="preserve"> will be used and in what timeframe</w:t>
            </w:r>
          </w:p>
        </w:tc>
      </w:tr>
      <w:tr w:rsidR="000D69AD" w:rsidRPr="000D69AD" w14:paraId="6EC15B13" w14:textId="77777777" w:rsidTr="006E163C">
        <w:tc>
          <w:tcPr>
            <w:tcW w:w="1679" w:type="dxa"/>
            <w:vMerge w:val="restart"/>
          </w:tcPr>
          <w:p w14:paraId="21DE6A05" w14:textId="1FFBCE4D" w:rsidR="000D69AD" w:rsidRPr="000D69AD" w:rsidRDefault="000D69AD" w:rsidP="0024735C">
            <w:pPr>
              <w:rPr>
                <w:rFonts w:ascii="Times New Roman" w:hAnsi="Times New Roman" w:cs="Times New Roman"/>
                <w:lang w:val="en-CA"/>
              </w:rPr>
            </w:pPr>
            <w:r w:rsidRPr="000D69AD">
              <w:rPr>
                <w:rFonts w:ascii="Times New Roman" w:hAnsi="Times New Roman" w:cs="Times New Roman"/>
                <w:lang w:val="en-CA"/>
              </w:rPr>
              <w:lastRenderedPageBreak/>
              <w:t>Additional Comments:</w:t>
            </w:r>
          </w:p>
        </w:tc>
        <w:tc>
          <w:tcPr>
            <w:tcW w:w="2443" w:type="dxa"/>
          </w:tcPr>
          <w:p w14:paraId="6C95FF68" w14:textId="51728C92" w:rsidR="000D69AD" w:rsidRPr="000D69AD" w:rsidRDefault="000D69AD" w:rsidP="0024735C">
            <w:pPr>
              <w:rPr>
                <w:rFonts w:ascii="Times New Roman" w:hAnsi="Times New Roman" w:cs="Times New Roman"/>
              </w:rPr>
            </w:pPr>
            <w:r w:rsidRPr="000D69AD">
              <w:rPr>
                <w:rFonts w:ascii="Times New Roman" w:hAnsi="Times New Roman" w:cs="Times New Roman"/>
              </w:rPr>
              <w:t>Organization</w:t>
            </w:r>
          </w:p>
        </w:tc>
        <w:tc>
          <w:tcPr>
            <w:tcW w:w="8828" w:type="dxa"/>
          </w:tcPr>
          <w:p w14:paraId="4FA0421F" w14:textId="77777777" w:rsidR="000D69AD" w:rsidRPr="000D69AD" w:rsidRDefault="000D69AD" w:rsidP="0024735C">
            <w:pPr>
              <w:rPr>
                <w:rFonts w:ascii="Times New Roman" w:hAnsi="Times New Roman" w:cs="Times New Roman"/>
                <w:lang w:val="en-CA"/>
              </w:rPr>
            </w:pPr>
            <w:r w:rsidRPr="000D69AD">
              <w:rPr>
                <w:rFonts w:ascii="Times New Roman" w:hAnsi="Times New Roman" w:cs="Times New Roman"/>
                <w:lang w:val="en-CA"/>
              </w:rPr>
              <w:t>N = 6</w:t>
            </w:r>
          </w:p>
          <w:p w14:paraId="1CD0CC40" w14:textId="40A0DC7A" w:rsidR="000D69AD" w:rsidRPr="000D69AD" w:rsidRDefault="000D69AD" w:rsidP="000D69AD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urvey questions: 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>need to improve clarity (e.g., who is “we”)</w:t>
            </w:r>
          </w:p>
          <w:p w14:paraId="1E5ECBFA" w14:textId="77777777" w:rsidR="000D69AD" w:rsidRPr="000D69AD" w:rsidRDefault="000D69AD" w:rsidP="000D69AD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Response options: Add a “Not applicable” or “I don’t know” option; 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>Be sure the scale is appropriate</w:t>
            </w:r>
          </w:p>
          <w:p w14:paraId="51741E75" w14:textId="489BAD99" w:rsidR="000D69AD" w:rsidRPr="000D69AD" w:rsidRDefault="000D69AD" w:rsidP="000D69AD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>General feedback: Survey may be better suited to large organizations with explicit PPE strategies/groups</w:t>
            </w:r>
          </w:p>
        </w:tc>
      </w:tr>
      <w:tr w:rsidR="000D69AD" w:rsidRPr="000D69AD" w14:paraId="46B33E79" w14:textId="77777777" w:rsidTr="006E163C">
        <w:tc>
          <w:tcPr>
            <w:tcW w:w="1679" w:type="dxa"/>
            <w:vMerge/>
          </w:tcPr>
          <w:p w14:paraId="2F780E5A" w14:textId="77777777" w:rsidR="000D69AD" w:rsidRPr="000D69AD" w:rsidRDefault="000D69AD" w:rsidP="00247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3" w:type="dxa"/>
          </w:tcPr>
          <w:p w14:paraId="2BCB51C9" w14:textId="657089E3" w:rsidR="000D69AD" w:rsidRPr="000D69AD" w:rsidRDefault="000D69AD" w:rsidP="0024735C">
            <w:pPr>
              <w:rPr>
                <w:rFonts w:ascii="Times New Roman" w:hAnsi="Times New Roman" w:cs="Times New Roman"/>
              </w:rPr>
            </w:pPr>
            <w:r w:rsidRPr="000D69AD">
              <w:rPr>
                <w:rFonts w:ascii="Times New Roman" w:hAnsi="Times New Roman" w:cs="Times New Roman"/>
              </w:rPr>
              <w:t>Project</w:t>
            </w:r>
          </w:p>
        </w:tc>
        <w:tc>
          <w:tcPr>
            <w:tcW w:w="8828" w:type="dxa"/>
          </w:tcPr>
          <w:p w14:paraId="5157891C" w14:textId="77777777" w:rsidR="000D69AD" w:rsidRPr="000D69AD" w:rsidRDefault="000D69AD" w:rsidP="0024735C">
            <w:pPr>
              <w:rPr>
                <w:rFonts w:ascii="Times New Roman" w:hAnsi="Times New Roman" w:cs="Times New Roman"/>
                <w:lang w:val="en-CA"/>
              </w:rPr>
            </w:pPr>
            <w:r w:rsidRPr="000D69AD">
              <w:rPr>
                <w:rFonts w:ascii="Times New Roman" w:hAnsi="Times New Roman" w:cs="Times New Roman"/>
                <w:lang w:val="en-CA"/>
              </w:rPr>
              <w:t>N = 6</w:t>
            </w:r>
          </w:p>
          <w:p w14:paraId="30CE84C2" w14:textId="7B41C05F" w:rsidR="000D69AD" w:rsidRPr="000D69AD" w:rsidRDefault="000D69AD" w:rsidP="000D69AD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iming of survey: 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>Implemented too soon (unable to respond to some questions)</w:t>
            </w:r>
          </w:p>
          <w:p w14:paraId="06DF9C4D" w14:textId="5A1DD3B6" w:rsidR="000D69AD" w:rsidRPr="000D69AD" w:rsidRDefault="000D69AD" w:rsidP="000D69AD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urvey questions: 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>Some were unclear; Some were long and difficult to complete; Hard to respond on behalf of leadership of organization</w:t>
            </w:r>
          </w:p>
          <w:p w14:paraId="320D639D" w14:textId="77777777" w:rsidR="000D69AD" w:rsidRPr="000D69AD" w:rsidRDefault="000D69AD" w:rsidP="0024735C">
            <w:pPr>
              <w:rPr>
                <w:rFonts w:ascii="Times New Roman" w:hAnsi="Times New Roman" w:cs="Times New Roman"/>
              </w:rPr>
            </w:pPr>
          </w:p>
        </w:tc>
      </w:tr>
      <w:tr w:rsidR="000D69AD" w:rsidRPr="000D69AD" w14:paraId="20D5BAEA" w14:textId="77777777" w:rsidTr="006E163C">
        <w:tc>
          <w:tcPr>
            <w:tcW w:w="1679" w:type="dxa"/>
            <w:vMerge/>
          </w:tcPr>
          <w:p w14:paraId="40C23619" w14:textId="77777777" w:rsidR="000D69AD" w:rsidRPr="000D69AD" w:rsidRDefault="000D69AD" w:rsidP="00247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3" w:type="dxa"/>
          </w:tcPr>
          <w:p w14:paraId="75A228C2" w14:textId="427057C2" w:rsidR="000D69AD" w:rsidRPr="000D69AD" w:rsidRDefault="000D69AD" w:rsidP="0024735C">
            <w:pPr>
              <w:rPr>
                <w:rFonts w:ascii="Times New Roman" w:hAnsi="Times New Roman" w:cs="Times New Roman"/>
              </w:rPr>
            </w:pPr>
            <w:r w:rsidRPr="000D69AD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8828" w:type="dxa"/>
          </w:tcPr>
          <w:p w14:paraId="7F8AAFF0" w14:textId="77777777" w:rsidR="000D69AD" w:rsidRPr="000D69AD" w:rsidRDefault="000D69AD" w:rsidP="000D69AD">
            <w:pPr>
              <w:rPr>
                <w:rFonts w:ascii="Times New Roman" w:hAnsi="Times New Roman" w:cs="Times New Roman"/>
                <w:lang w:val="en-CA"/>
              </w:rPr>
            </w:pPr>
            <w:r w:rsidRPr="000D69AD">
              <w:rPr>
                <w:rFonts w:ascii="Times New Roman" w:hAnsi="Times New Roman" w:cs="Times New Roman"/>
                <w:lang w:val="en-CA"/>
              </w:rPr>
              <w:t>N = 46</w:t>
            </w:r>
          </w:p>
          <w:p w14:paraId="78E3B5F6" w14:textId="6D628509" w:rsidR="000D69AD" w:rsidRPr="000D69AD" w:rsidRDefault="000D69AD" w:rsidP="000D69AD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General feedback: 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>Good questions; Right length</w:t>
            </w:r>
          </w:p>
          <w:p w14:paraId="72F435C1" w14:textId="1D9F8F70" w:rsidR="000D69AD" w:rsidRPr="000D69AD" w:rsidRDefault="000D69AD" w:rsidP="000D69AD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iming of survey: 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>Too early after event to understand what impact will be</w:t>
            </w:r>
          </w:p>
          <w:p w14:paraId="6FC01F2E" w14:textId="6EFFEAB7" w:rsidR="000D69AD" w:rsidRPr="000D69AD" w:rsidRDefault="000D69AD" w:rsidP="000D69AD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Relevance of survey: 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 xml:space="preserve">Not targeted to knowledge exchange events; May be better for one time events </w:t>
            </w:r>
          </w:p>
          <w:p w14:paraId="0B9D3829" w14:textId="5A747302" w:rsidR="000D69AD" w:rsidRPr="000D69AD" w:rsidRDefault="000D69AD" w:rsidP="000D69AD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urvey questions: 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>Uncertainty re: trust question’s relevance; Importance of open ended questions, more may be needed; Be clear on what is being evaluated. What “activity”</w:t>
            </w:r>
          </w:p>
          <w:p w14:paraId="29803DC9" w14:textId="492BCCC4" w:rsidR="000D69AD" w:rsidRPr="000D69AD" w:rsidRDefault="000D69AD" w:rsidP="000D69AD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ponse options: Add a “not applicable” response option</w:t>
            </w:r>
          </w:p>
          <w:p w14:paraId="1C4DB4E5" w14:textId="41EEE357" w:rsidR="000D69AD" w:rsidRPr="000D69AD" w:rsidRDefault="000D69AD" w:rsidP="000D69AD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urvey formatting: 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>Number each question</w:t>
            </w:r>
          </w:p>
          <w:p w14:paraId="690285D9" w14:textId="66AE8E5C" w:rsidR="000D69AD" w:rsidRPr="000D69AD" w:rsidRDefault="000D69AD" w:rsidP="000D69AD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9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mportance of follow-up: </w:t>
            </w:r>
            <w:r w:rsidRPr="000D69AD">
              <w:rPr>
                <w:rFonts w:ascii="Times New Roman" w:hAnsi="Times New Roman" w:cs="Times New Roman"/>
                <w:sz w:val="24"/>
                <w:szCs w:val="24"/>
              </w:rPr>
              <w:t>Questions only as good as what happens with the results</w:t>
            </w:r>
          </w:p>
        </w:tc>
      </w:tr>
    </w:tbl>
    <w:p w14:paraId="0A57D83E" w14:textId="77777777" w:rsidR="006E163C" w:rsidRPr="000D69AD" w:rsidRDefault="006E163C">
      <w:pPr>
        <w:rPr>
          <w:rFonts w:ascii="Times New Roman" w:hAnsi="Times New Roman" w:cs="Times New Roman"/>
          <w:b/>
          <w:bCs/>
        </w:rPr>
      </w:pPr>
    </w:p>
    <w:p w14:paraId="3BBB3FE2" w14:textId="0F643338" w:rsidR="00016496" w:rsidRPr="000D69AD" w:rsidRDefault="00016496">
      <w:pPr>
        <w:rPr>
          <w:rFonts w:ascii="Times New Roman" w:hAnsi="Times New Roman" w:cs="Times New Roman"/>
        </w:rPr>
      </w:pPr>
    </w:p>
    <w:sectPr w:rsidR="00016496" w:rsidRPr="000D69AD" w:rsidSect="007A365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6B5889" w14:textId="77777777" w:rsidR="00B54E39" w:rsidRDefault="00B54E39" w:rsidP="00876FE5">
      <w:r>
        <w:separator/>
      </w:r>
    </w:p>
  </w:endnote>
  <w:endnote w:type="continuationSeparator" w:id="0">
    <w:p w14:paraId="1858AFF3" w14:textId="77777777" w:rsidR="00B54E39" w:rsidRDefault="00B54E39" w:rsidP="00876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3246E7" w14:textId="77777777" w:rsidR="00B54E39" w:rsidRDefault="00B54E39" w:rsidP="00876FE5">
      <w:r>
        <w:separator/>
      </w:r>
    </w:p>
  </w:footnote>
  <w:footnote w:type="continuationSeparator" w:id="0">
    <w:p w14:paraId="0092B3AC" w14:textId="77777777" w:rsidR="00B54E39" w:rsidRDefault="00B54E39" w:rsidP="00876F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A03A2C"/>
    <w:multiLevelType w:val="hybridMultilevel"/>
    <w:tmpl w:val="46CC7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2C9E9E">
      <w:start w:val="1"/>
      <w:numFmt w:val="bullet"/>
      <w:lvlText w:val="-"/>
      <w:lvlJc w:val="left"/>
      <w:pPr>
        <w:ind w:left="2880" w:hanging="360"/>
      </w:pPr>
      <w:rPr>
        <w:rFonts w:ascii="Calibri" w:eastAsia="Times New Roman" w:hAnsi="Calibri" w:cs="Times New Roman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24537E"/>
    <w:multiLevelType w:val="hybridMultilevel"/>
    <w:tmpl w:val="B4860224"/>
    <w:lvl w:ilvl="0" w:tplc="900222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F479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3684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02BA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D2AA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F456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6A36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1447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3EF8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BA278A1"/>
    <w:multiLevelType w:val="hybridMultilevel"/>
    <w:tmpl w:val="322C43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3B94913"/>
    <w:multiLevelType w:val="hybridMultilevel"/>
    <w:tmpl w:val="46580916"/>
    <w:lvl w:ilvl="0" w:tplc="12E07B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26F8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CA49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7CB7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6E1F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2630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1A27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FA83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488F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C966AD4"/>
    <w:multiLevelType w:val="hybridMultilevel"/>
    <w:tmpl w:val="58C298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C002A25"/>
    <w:multiLevelType w:val="hybridMultilevel"/>
    <w:tmpl w:val="36B07F74"/>
    <w:lvl w:ilvl="0" w:tplc="E43A27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367D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A82F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4C58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AE78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E26E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48DD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1CC8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7E62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97C039A"/>
    <w:multiLevelType w:val="hybridMultilevel"/>
    <w:tmpl w:val="B3D69160"/>
    <w:lvl w:ilvl="0" w:tplc="829614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6E80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DEAE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5617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88BA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D4A3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6AA0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50AC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00C6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DE24BF6"/>
    <w:multiLevelType w:val="hybridMultilevel"/>
    <w:tmpl w:val="D3A4BACA"/>
    <w:lvl w:ilvl="0" w:tplc="54B034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A86C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E84B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2E6A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3CF6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2E7D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3400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9A58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16E4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B5077C2"/>
    <w:multiLevelType w:val="hybridMultilevel"/>
    <w:tmpl w:val="3E406D3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3"/>
  </w:num>
  <w:num w:numId="4">
    <w:abstractNumId w:val="1"/>
  </w:num>
  <w:num w:numId="5">
    <w:abstractNumId w:val="6"/>
  </w:num>
  <w:num w:numId="6">
    <w:abstractNumId w:val="2"/>
  </w:num>
  <w:num w:numId="7">
    <w:abstractNumId w:val="4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2F60"/>
    <w:rsid w:val="00016496"/>
    <w:rsid w:val="000D69AD"/>
    <w:rsid w:val="0024735C"/>
    <w:rsid w:val="003571D1"/>
    <w:rsid w:val="003B16D4"/>
    <w:rsid w:val="006155D3"/>
    <w:rsid w:val="006E163C"/>
    <w:rsid w:val="007A365C"/>
    <w:rsid w:val="00873529"/>
    <w:rsid w:val="00876FE5"/>
    <w:rsid w:val="00A42F60"/>
    <w:rsid w:val="00B54E39"/>
    <w:rsid w:val="00C46D61"/>
    <w:rsid w:val="00EB7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43BAC6"/>
  <w15:docId w15:val="{7AC8AECB-1648-3D44-883B-46F24240E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A42F60"/>
    <w:pPr>
      <w:ind w:left="720"/>
      <w:contextualSpacing/>
      <w:jc w:val="both"/>
    </w:pPr>
    <w:rPr>
      <w:rFonts w:ascii="Calibri" w:hAnsi="Calibri"/>
      <w:sz w:val="22"/>
      <w:szCs w:val="22"/>
      <w:lang w:val="en-US" w:eastAsia="en-US"/>
    </w:rPr>
  </w:style>
  <w:style w:type="table" w:styleId="TableGrid">
    <w:name w:val="Table Grid"/>
    <w:basedOn w:val="TableNormal"/>
    <w:uiPriority w:val="59"/>
    <w:rsid w:val="00A42F60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6F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6FE5"/>
  </w:style>
  <w:style w:type="paragraph" w:styleId="Footer">
    <w:name w:val="footer"/>
    <w:basedOn w:val="Normal"/>
    <w:link w:val="FooterChar"/>
    <w:uiPriority w:val="99"/>
    <w:unhideWhenUsed/>
    <w:rsid w:val="00876F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6F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713</Words>
  <Characters>40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ripp</dc:creator>
  <cp:keywords/>
  <dc:description/>
  <cp:lastModifiedBy>Laura Tripp</cp:lastModifiedBy>
  <cp:revision>4</cp:revision>
  <dcterms:created xsi:type="dcterms:W3CDTF">2019-04-08T17:16:00Z</dcterms:created>
  <dcterms:modified xsi:type="dcterms:W3CDTF">2019-06-24T16:28:00Z</dcterms:modified>
</cp:coreProperties>
</file>